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9D80" w14:textId="77777777" w:rsidR="00C55EF9" w:rsidRDefault="00C55EF9" w:rsidP="00C55EF9">
      <w:pPr>
        <w:spacing w:line="480" w:lineRule="auto"/>
        <w:rPr>
          <w:lang w:val="en-GB"/>
        </w:rPr>
      </w:pPr>
      <w:r>
        <w:rPr>
          <w:lang w:val="en-GB"/>
        </w:rPr>
        <w:t>Supplementary table 1</w:t>
      </w:r>
      <w:r w:rsidRPr="0088397A">
        <w:rPr>
          <w:lang w:val="en-GB"/>
        </w:rPr>
        <w:t xml:space="preserve">: Risk factors </w:t>
      </w:r>
      <w:r>
        <w:rPr>
          <w:lang w:val="en-GB"/>
        </w:rPr>
        <w:t>for</w:t>
      </w:r>
      <w:r w:rsidRPr="0088397A">
        <w:rPr>
          <w:lang w:val="en-GB"/>
        </w:rPr>
        <w:t xml:space="preserve"> red blood cell transfusion</w:t>
      </w:r>
      <w:r>
        <w:rPr>
          <w:lang w:val="en-GB"/>
        </w:rPr>
        <w:t xml:space="preserve"> with adjustment on haemoglobin level</w:t>
      </w:r>
    </w:p>
    <w:tbl>
      <w:tblPr>
        <w:tblW w:w="97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3"/>
        <w:gridCol w:w="2131"/>
        <w:gridCol w:w="139"/>
        <w:gridCol w:w="1134"/>
      </w:tblGrid>
      <w:tr w:rsidR="00C55EF9" w:rsidRPr="00A109D9" w14:paraId="004594F9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FA2F" w14:textId="77777777" w:rsidR="00C55EF9" w:rsidRPr="00A109D9" w:rsidRDefault="00C55EF9" w:rsidP="005748B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  <w:tc>
          <w:tcPr>
            <w:tcW w:w="3404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4D03C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color w:val="000000"/>
                <w:lang w:val="en-GB" w:eastAsia="fr-FR"/>
              </w:rPr>
              <w:t>Multivariable analysis</w:t>
            </w:r>
          </w:p>
        </w:tc>
      </w:tr>
      <w:tr w:rsidR="00C55EF9" w:rsidRPr="00A109D9" w14:paraId="7FD5052B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BBA6" w14:textId="77777777" w:rsidR="00C55EF9" w:rsidRPr="00A109D9" w:rsidRDefault="00C55EF9" w:rsidP="005748B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  <w:tc>
          <w:tcPr>
            <w:tcW w:w="2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82B4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color w:val="000000"/>
                <w:lang w:val="en-GB" w:eastAsia="fr-FR"/>
              </w:rPr>
              <w:t>O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32D5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iCs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i/>
                <w:iCs/>
                <w:color w:val="000000"/>
                <w:lang w:val="en-GB" w:eastAsia="fr-FR"/>
              </w:rPr>
              <w:t>p</w:t>
            </w:r>
          </w:p>
        </w:tc>
      </w:tr>
      <w:tr w:rsidR="00C55EF9" w:rsidRPr="00A109D9" w14:paraId="70C80C6C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4320" w14:textId="77777777" w:rsidR="00C55EF9" w:rsidRPr="00A109D9" w:rsidRDefault="00C55EF9" w:rsidP="005748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Within 1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4</w:t>
            </w: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Day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s – Adjustment on day 0 haemoglobin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E9E2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52FA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</w:tr>
      <w:tr w:rsidR="00C55EF9" w:rsidRPr="00A109D9" w14:paraId="4CAC39B6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16FA3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Haemoglobin day 0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4A956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5 [0.59 – 0.95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14260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02</w:t>
            </w:r>
          </w:p>
        </w:tc>
      </w:tr>
      <w:tr w:rsidR="00C55EF9" w:rsidRPr="00A109D9" w14:paraId="667241DC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D6FC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Age 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292F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04 [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2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1.07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CD4A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71A67D6D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74AE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Sex, female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164C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0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[0.3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5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1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3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8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2858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.30</w:t>
            </w:r>
          </w:p>
        </w:tc>
      </w:tr>
      <w:tr w:rsidR="00C55EF9" w:rsidRPr="00A109D9" w14:paraId="4903A11C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A70D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coagul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594B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2.1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5 [0.7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7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6.01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553C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.15</w:t>
            </w:r>
          </w:p>
        </w:tc>
      </w:tr>
      <w:tr w:rsidR="00C55EF9" w:rsidRPr="00A109D9" w14:paraId="483F76E8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F7F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Early surgical complic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A30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3.64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[1.6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1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8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24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CF1D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0C30DEA0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875C" w14:textId="77777777" w:rsidR="00C55EF9" w:rsidRPr="00A109D9" w:rsidRDefault="00C55EF9" w:rsidP="005748B0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-thymocyte serum, ATG-F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AF89" w14:textId="77777777" w:rsidR="00C55EF9" w:rsidRPr="00C55EF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2.91 [1.43 – 5.89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EFD0" w14:textId="77777777" w:rsidR="00C55EF9" w:rsidRPr="00C55EF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49CC3F6A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4E5B" w14:textId="77777777" w:rsidR="00C55EF9" w:rsidRPr="00A109D9" w:rsidRDefault="00C55EF9" w:rsidP="005748B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D5AC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EE70" w14:textId="77777777" w:rsidR="00C55EF9" w:rsidRPr="00A109D9" w:rsidRDefault="00C55EF9" w:rsidP="005748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</w:tr>
      <w:tr w:rsidR="00C55EF9" w:rsidRPr="00A109D9" w14:paraId="70DFE6E6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A1BF" w14:textId="77777777" w:rsidR="00C55EF9" w:rsidRPr="00A109D9" w:rsidRDefault="00C55EF9" w:rsidP="00C55E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Within 1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4</w:t>
            </w: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Day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s – Adjustment on day 1 haemoglobi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E6DD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9B41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</w:tr>
      <w:tr w:rsidR="00C55EF9" w:rsidRPr="00A109D9" w14:paraId="6D1D2B9D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0109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Haemoglobin day 1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69D4D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3 [0.40 – 0.71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3D14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0360B043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0FE9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Age 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2A73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5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2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3839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06A0987C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ADBE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Sex, female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1CBB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1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34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1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49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E914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3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7</w:t>
            </w:r>
          </w:p>
        </w:tc>
      </w:tr>
      <w:tr w:rsidR="00C55EF9" w:rsidRPr="00A109D9" w14:paraId="122041A1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75F5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coagul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1896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2.66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5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27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1181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09</w:t>
            </w:r>
          </w:p>
        </w:tc>
      </w:tr>
      <w:tr w:rsidR="00C55EF9" w:rsidRPr="00A109D9" w14:paraId="1F82B430" w14:textId="77777777" w:rsidTr="00C55EF9">
        <w:trPr>
          <w:trHeight w:val="315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8711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Early surgical complic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7F3F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3.11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39 – 6.9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9FA2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3E8DC582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60F7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-thymocyte serum, ATG-F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D82B" w14:textId="77777777" w:rsidR="00C55EF9" w:rsidRPr="00C55EF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2.68 [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1.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25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5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.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74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DF4" w14:textId="77777777" w:rsidR="00C55EF9" w:rsidRPr="00C55EF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0.0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1</w:t>
            </w:r>
          </w:p>
        </w:tc>
      </w:tr>
      <w:tr w:rsidR="00C55EF9" w:rsidRPr="00A109D9" w14:paraId="2240FF85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EEB16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8330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73E6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</w:tr>
      <w:tr w:rsidR="00C55EF9" w:rsidRPr="00A109D9" w14:paraId="66D28DA5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7574D" w14:textId="77777777" w:rsidR="00C55EF9" w:rsidRPr="00A109D9" w:rsidRDefault="00C55EF9" w:rsidP="00C55E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Within 1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4</w:t>
            </w:r>
            <w:r w:rsidRPr="00A109D9"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 xml:space="preserve"> Day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fr-FR"/>
              </w:rPr>
              <w:t>s – Adjustment on day 0 and day 1 haemoglobi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CF179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89A40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 </w:t>
            </w:r>
          </w:p>
        </w:tc>
      </w:tr>
      <w:tr w:rsidR="00C55EF9" w:rsidRPr="00A109D9" w14:paraId="067F9F59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0F1A5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Haemoglobin day 0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326B2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8 [0.80 – 1.46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801D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62</w:t>
            </w:r>
          </w:p>
        </w:tc>
      </w:tr>
      <w:tr w:rsidR="00C55EF9" w:rsidRPr="00A109D9" w14:paraId="37C3DF59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0BF65" w14:textId="77777777" w:rsidR="00C55EF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Haemoglobin day 1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B6A05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51 [0.36 – 0.72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F23F8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3D5B425B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C35B7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Age 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5AC43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1.05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2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1.0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46B4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1F5FEB67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D642A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Sex, female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878F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0.73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3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5 – 1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52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4CCC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39</w:t>
            </w:r>
          </w:p>
        </w:tc>
      </w:tr>
      <w:tr w:rsidR="00C55EF9" w:rsidRPr="00A109D9" w14:paraId="436D0992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69839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coagul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9952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2.61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3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.21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8DE19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0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10</w:t>
            </w:r>
          </w:p>
        </w:tc>
      </w:tr>
      <w:tr w:rsidR="00C55EF9" w:rsidRPr="00A109D9" w14:paraId="636F9F14" w14:textId="77777777" w:rsidTr="00C55EF9">
        <w:trPr>
          <w:trHeight w:val="330"/>
          <w:jc w:val="center"/>
        </w:trPr>
        <w:tc>
          <w:tcPr>
            <w:tcW w:w="63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5117D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Early surgical complication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C505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lang w:val="en-GB" w:eastAsia="fr-FR"/>
              </w:rPr>
              <w:t>3.46 [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1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40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8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.</w:t>
            </w:r>
            <w:r>
              <w:rPr>
                <w:rFonts w:eastAsia="Times New Roman" w:cstheme="minorHAnsi"/>
                <w:color w:val="000000"/>
                <w:lang w:val="en-GB" w:eastAsia="fr-FR"/>
              </w:rPr>
              <w:t>55</w:t>
            </w: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3E23" w14:textId="77777777" w:rsidR="00C55EF9" w:rsidRPr="00A109D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&lt; 0.01</w:t>
            </w:r>
          </w:p>
        </w:tc>
      </w:tr>
      <w:tr w:rsidR="00C55EF9" w:rsidRPr="00A109D9" w14:paraId="4E65C636" w14:textId="77777777" w:rsidTr="00C55EF9">
        <w:trPr>
          <w:trHeight w:val="330"/>
          <w:jc w:val="center"/>
        </w:trPr>
        <w:tc>
          <w:tcPr>
            <w:tcW w:w="6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69E5A" w14:textId="77777777" w:rsidR="00C55EF9" w:rsidRPr="00A109D9" w:rsidRDefault="00C55EF9" w:rsidP="00C55EF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09D9">
              <w:rPr>
                <w:rFonts w:eastAsia="Times New Roman" w:cstheme="minorHAnsi"/>
                <w:color w:val="000000"/>
                <w:lang w:val="en-GB" w:eastAsia="fr-FR"/>
              </w:rPr>
              <w:t>Anti-thymocyte serum, ATG-F</w:t>
            </w:r>
          </w:p>
        </w:tc>
        <w:tc>
          <w:tcPr>
            <w:tcW w:w="22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C599" w14:textId="77777777" w:rsidR="00C55EF9" w:rsidRPr="00C55EF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2.66 [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1.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24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 xml:space="preserve"> – 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5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.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72</w:t>
            </w: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]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A75CA" w14:textId="77777777" w:rsidR="00C55EF9" w:rsidRPr="00C55EF9" w:rsidRDefault="00C55EF9" w:rsidP="00C55EF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fr-FR"/>
              </w:rPr>
            </w:pPr>
            <w:r w:rsidRPr="00C55EF9">
              <w:rPr>
                <w:rFonts w:eastAsia="Times New Roman" w:cstheme="minorHAnsi"/>
                <w:b/>
                <w:color w:val="000000"/>
                <w:lang w:val="en-GB" w:eastAsia="fr-FR"/>
              </w:rPr>
              <w:t>0.0</w:t>
            </w:r>
            <w:r>
              <w:rPr>
                <w:rFonts w:eastAsia="Times New Roman" w:cstheme="minorHAnsi"/>
                <w:b/>
                <w:color w:val="000000"/>
                <w:lang w:val="en-GB" w:eastAsia="fr-FR"/>
              </w:rPr>
              <w:t>1</w:t>
            </w:r>
          </w:p>
        </w:tc>
      </w:tr>
    </w:tbl>
    <w:p w14:paraId="3171DAD0" w14:textId="77777777" w:rsidR="007F53E7" w:rsidRDefault="007F53E7"/>
    <w:sectPr w:rsidR="007F53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EF9"/>
    <w:rsid w:val="0060039C"/>
    <w:rsid w:val="00620599"/>
    <w:rsid w:val="007F53E7"/>
    <w:rsid w:val="00C5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73BB85"/>
  <w15:chartTrackingRefBased/>
  <w15:docId w15:val="{4598C576-B81A-4CDD-B702-CDAADB1E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E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GHANLIAN Clement</dc:creator>
  <cp:keywords/>
  <dc:description/>
  <cp:lastModifiedBy>Marie Matignon</cp:lastModifiedBy>
  <cp:revision>2</cp:revision>
  <dcterms:created xsi:type="dcterms:W3CDTF">2022-11-04T07:05:00Z</dcterms:created>
  <dcterms:modified xsi:type="dcterms:W3CDTF">2022-11-04T07:05:00Z</dcterms:modified>
</cp:coreProperties>
</file>